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F3C79" w14:textId="580015D8" w:rsidR="00337C1F" w:rsidRDefault="007250AA" w:rsidP="00966153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section</w:t>
      </w:r>
    </w:p>
    <w:p w14:paraId="3032AF23" w14:textId="319CBAB1" w:rsidR="00743612" w:rsidRPr="00106F54" w:rsidRDefault="00743612" w:rsidP="0074361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zh-CN"/>
        </w:rPr>
      </w:pPr>
      <w:r w:rsidRPr="006C2345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966153">
        <w:rPr>
          <w:rFonts w:ascii="Times New Roman" w:hAnsi="Times New Roman"/>
          <w:b/>
          <w:bCs/>
          <w:sz w:val="24"/>
          <w:szCs w:val="24"/>
        </w:rPr>
        <w:t>1</w:t>
      </w:r>
      <w:r w:rsidRPr="006C2345">
        <w:rPr>
          <w:rFonts w:ascii="Times New Roman" w:hAnsi="Times New Roman"/>
          <w:b/>
          <w:bCs/>
          <w:sz w:val="24"/>
          <w:szCs w:val="24"/>
        </w:rPr>
        <w:t>:</w:t>
      </w:r>
      <w:r w:rsidRPr="00106F54">
        <w:rPr>
          <w:rFonts w:ascii="Times New Roman" w:hAnsi="Times New Roman"/>
          <w:sz w:val="24"/>
          <w:szCs w:val="24"/>
        </w:rPr>
        <w:t xml:space="preserve"> Plant name, part of the plant used, and yield of the prepared extracts.</w:t>
      </w:r>
    </w:p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1741"/>
        <w:gridCol w:w="1307"/>
        <w:gridCol w:w="1573"/>
        <w:gridCol w:w="1878"/>
        <w:gridCol w:w="1462"/>
        <w:gridCol w:w="1615"/>
      </w:tblGrid>
      <w:tr w:rsidR="00743612" w:rsidRPr="00504F02" w14:paraId="500A4E69" w14:textId="77777777" w:rsidTr="00D5141C">
        <w:trPr>
          <w:jc w:val="center"/>
        </w:trPr>
        <w:tc>
          <w:tcPr>
            <w:tcW w:w="4621" w:type="dxa"/>
            <w:gridSpan w:val="3"/>
          </w:tcPr>
          <w:p w14:paraId="2375A3F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  <w:t>Details of the medicinal plants</w:t>
            </w:r>
          </w:p>
        </w:tc>
        <w:tc>
          <w:tcPr>
            <w:tcW w:w="4955" w:type="dxa"/>
            <w:gridSpan w:val="3"/>
          </w:tcPr>
          <w:p w14:paraId="7320E55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  <w:t>Yield w/w (%)</w:t>
            </w:r>
          </w:p>
        </w:tc>
      </w:tr>
      <w:tr w:rsidR="00743612" w:rsidRPr="00504F02" w14:paraId="5E549CF0" w14:textId="77777777" w:rsidTr="00D5141C">
        <w:trPr>
          <w:jc w:val="center"/>
        </w:trPr>
        <w:tc>
          <w:tcPr>
            <w:tcW w:w="1741" w:type="dxa"/>
          </w:tcPr>
          <w:p w14:paraId="366EE0E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  <w:t>Plant name</w:t>
            </w:r>
          </w:p>
        </w:tc>
        <w:tc>
          <w:tcPr>
            <w:tcW w:w="1307" w:type="dxa"/>
          </w:tcPr>
          <w:p w14:paraId="56B6875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  <w:t>Family</w:t>
            </w:r>
          </w:p>
        </w:tc>
        <w:tc>
          <w:tcPr>
            <w:tcW w:w="1573" w:type="dxa"/>
          </w:tcPr>
          <w:p w14:paraId="3373A9E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  <w:t>Part of the plant used</w:t>
            </w:r>
          </w:p>
        </w:tc>
        <w:tc>
          <w:tcPr>
            <w:tcW w:w="1878" w:type="dxa"/>
          </w:tcPr>
          <w:p w14:paraId="774A5982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  <w:t>Extracts</w:t>
            </w:r>
          </w:p>
        </w:tc>
        <w:tc>
          <w:tcPr>
            <w:tcW w:w="1462" w:type="dxa"/>
          </w:tcPr>
          <w:p w14:paraId="7A58D8D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  <w:t>Soxhlet</w:t>
            </w:r>
          </w:p>
        </w:tc>
        <w:tc>
          <w:tcPr>
            <w:tcW w:w="1615" w:type="dxa"/>
          </w:tcPr>
          <w:p w14:paraId="3D82CF3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b/>
                <w:bCs/>
                <w:szCs w:val="22"/>
                <w:lang w:val="en-US"/>
              </w:rPr>
              <w:t>Maceration</w:t>
            </w:r>
          </w:p>
        </w:tc>
      </w:tr>
      <w:tr w:rsidR="00743612" w:rsidRPr="00504F02" w14:paraId="67F4CD1B" w14:textId="77777777" w:rsidTr="00D5141C">
        <w:trPr>
          <w:jc w:val="center"/>
        </w:trPr>
        <w:tc>
          <w:tcPr>
            <w:tcW w:w="1741" w:type="dxa"/>
          </w:tcPr>
          <w:p w14:paraId="6F159E38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  <w:proofErr w:type="spellStart"/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>Commiphora</w:t>
            </w:r>
            <w:proofErr w:type="spellEnd"/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 xml:space="preserve"> </w:t>
            </w:r>
            <w:proofErr w:type="spellStart"/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>africana</w:t>
            </w:r>
            <w:proofErr w:type="spellEnd"/>
          </w:p>
          <w:p w14:paraId="2B63ADED" w14:textId="77777777" w:rsidR="00743612" w:rsidRPr="00504F02" w:rsidRDefault="00743612" w:rsidP="0074361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iCs/>
              </w:rPr>
            </w:pPr>
            <w:r w:rsidRPr="00504F02">
              <w:rPr>
                <w:rFonts w:ascii="Times New Roman" w:hAnsi="Times New Roman"/>
                <w:iCs/>
              </w:rPr>
              <w:t>Rich) Engl.</w:t>
            </w:r>
          </w:p>
        </w:tc>
        <w:tc>
          <w:tcPr>
            <w:tcW w:w="1307" w:type="dxa"/>
          </w:tcPr>
          <w:p w14:paraId="2A142003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Burseraceae</w:t>
            </w:r>
          </w:p>
        </w:tc>
        <w:tc>
          <w:tcPr>
            <w:tcW w:w="1573" w:type="dxa"/>
          </w:tcPr>
          <w:p w14:paraId="611CCE6E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Stem bark</w:t>
            </w:r>
          </w:p>
        </w:tc>
        <w:tc>
          <w:tcPr>
            <w:tcW w:w="1878" w:type="dxa"/>
          </w:tcPr>
          <w:p w14:paraId="29284CC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0A15F03F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06AE49BA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674F17D2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6051B66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0.73</w:t>
            </w:r>
          </w:p>
          <w:p w14:paraId="39D00CA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40</w:t>
            </w:r>
          </w:p>
          <w:p w14:paraId="7D81233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10</w:t>
            </w:r>
          </w:p>
          <w:p w14:paraId="5E313E63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3.23</w:t>
            </w:r>
          </w:p>
        </w:tc>
        <w:tc>
          <w:tcPr>
            <w:tcW w:w="1615" w:type="dxa"/>
          </w:tcPr>
          <w:p w14:paraId="22333F6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4.92</w:t>
            </w:r>
          </w:p>
          <w:p w14:paraId="2313E0F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7.72</w:t>
            </w:r>
          </w:p>
          <w:p w14:paraId="4CA9D39F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3.45</w:t>
            </w:r>
          </w:p>
          <w:p w14:paraId="2A285294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4.06</w:t>
            </w:r>
          </w:p>
        </w:tc>
      </w:tr>
      <w:tr w:rsidR="00743612" w:rsidRPr="00504F02" w14:paraId="6F0BFEE7" w14:textId="77777777" w:rsidTr="00D5141C">
        <w:trPr>
          <w:jc w:val="center"/>
        </w:trPr>
        <w:tc>
          <w:tcPr>
            <w:tcW w:w="1741" w:type="dxa"/>
          </w:tcPr>
          <w:p w14:paraId="356D80BE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</w:p>
        </w:tc>
        <w:tc>
          <w:tcPr>
            <w:tcW w:w="1307" w:type="dxa"/>
          </w:tcPr>
          <w:p w14:paraId="44F0BD22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</w:p>
        </w:tc>
        <w:tc>
          <w:tcPr>
            <w:tcW w:w="1573" w:type="dxa"/>
          </w:tcPr>
          <w:p w14:paraId="62949F7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Bark</w:t>
            </w:r>
          </w:p>
        </w:tc>
        <w:tc>
          <w:tcPr>
            <w:tcW w:w="1878" w:type="dxa"/>
          </w:tcPr>
          <w:p w14:paraId="7AB6511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3F52271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4DB36744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768D6C7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2A8756D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0.97</w:t>
            </w:r>
          </w:p>
          <w:p w14:paraId="251A695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50</w:t>
            </w:r>
          </w:p>
          <w:p w14:paraId="014716A8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0.73</w:t>
            </w:r>
          </w:p>
          <w:p w14:paraId="1F3CD06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3.00</w:t>
            </w:r>
          </w:p>
        </w:tc>
        <w:tc>
          <w:tcPr>
            <w:tcW w:w="1615" w:type="dxa"/>
          </w:tcPr>
          <w:p w14:paraId="7B148B3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71</w:t>
            </w:r>
          </w:p>
          <w:p w14:paraId="5E2D830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6.94</w:t>
            </w:r>
          </w:p>
          <w:p w14:paraId="13077A48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8.10</w:t>
            </w:r>
          </w:p>
          <w:p w14:paraId="20EAE97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4.42</w:t>
            </w:r>
          </w:p>
        </w:tc>
      </w:tr>
      <w:tr w:rsidR="00743612" w:rsidRPr="00504F02" w14:paraId="3AFF109C" w14:textId="77777777" w:rsidTr="00D5141C">
        <w:trPr>
          <w:jc w:val="center"/>
        </w:trPr>
        <w:tc>
          <w:tcPr>
            <w:tcW w:w="1741" w:type="dxa"/>
          </w:tcPr>
          <w:p w14:paraId="3A3EE15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</w:p>
        </w:tc>
        <w:tc>
          <w:tcPr>
            <w:tcW w:w="1307" w:type="dxa"/>
          </w:tcPr>
          <w:p w14:paraId="1957EFDF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</w:p>
        </w:tc>
        <w:tc>
          <w:tcPr>
            <w:tcW w:w="1573" w:type="dxa"/>
          </w:tcPr>
          <w:p w14:paraId="5D99FE0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Roots</w:t>
            </w:r>
          </w:p>
        </w:tc>
        <w:tc>
          <w:tcPr>
            <w:tcW w:w="1878" w:type="dxa"/>
          </w:tcPr>
          <w:p w14:paraId="77B2247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082E84C3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7BA7ECE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74383F5E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2CE3F74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0.23</w:t>
            </w:r>
          </w:p>
          <w:p w14:paraId="4091471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97</w:t>
            </w:r>
          </w:p>
          <w:p w14:paraId="2060117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0.57</w:t>
            </w:r>
          </w:p>
          <w:p w14:paraId="208B0E93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7.17</w:t>
            </w:r>
          </w:p>
        </w:tc>
        <w:tc>
          <w:tcPr>
            <w:tcW w:w="1615" w:type="dxa"/>
          </w:tcPr>
          <w:p w14:paraId="11BAD90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4.49</w:t>
            </w:r>
          </w:p>
          <w:p w14:paraId="48256B5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4.15</w:t>
            </w:r>
          </w:p>
          <w:p w14:paraId="5E92C09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5.12</w:t>
            </w:r>
          </w:p>
          <w:p w14:paraId="3EF43E1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 xml:space="preserve">1.38 </w:t>
            </w:r>
          </w:p>
        </w:tc>
      </w:tr>
      <w:tr w:rsidR="00743612" w:rsidRPr="00504F02" w14:paraId="27C1B045" w14:textId="77777777" w:rsidTr="00D5141C">
        <w:trPr>
          <w:jc w:val="center"/>
        </w:trPr>
        <w:tc>
          <w:tcPr>
            <w:tcW w:w="1741" w:type="dxa"/>
          </w:tcPr>
          <w:p w14:paraId="662D0E1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 xml:space="preserve">Conyza </w:t>
            </w:r>
            <w:proofErr w:type="spellStart"/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>bonariensis</w:t>
            </w:r>
            <w:proofErr w:type="spellEnd"/>
          </w:p>
          <w:p w14:paraId="69830F0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iCs/>
                <w:szCs w:val="22"/>
                <w:lang w:val="en-US"/>
              </w:rPr>
              <w:t>(L.) Cronquist</w:t>
            </w:r>
          </w:p>
        </w:tc>
        <w:tc>
          <w:tcPr>
            <w:tcW w:w="1307" w:type="dxa"/>
          </w:tcPr>
          <w:p w14:paraId="63E55F7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Asteraceae</w:t>
            </w:r>
          </w:p>
        </w:tc>
        <w:tc>
          <w:tcPr>
            <w:tcW w:w="1573" w:type="dxa"/>
          </w:tcPr>
          <w:p w14:paraId="718CD1E4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Leaves</w:t>
            </w:r>
          </w:p>
        </w:tc>
        <w:tc>
          <w:tcPr>
            <w:tcW w:w="1878" w:type="dxa"/>
          </w:tcPr>
          <w:p w14:paraId="425CFA5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03FD6FDF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2CB96653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5F974D5A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4A7F4F4F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13</w:t>
            </w:r>
          </w:p>
          <w:p w14:paraId="11126CD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20</w:t>
            </w:r>
          </w:p>
          <w:p w14:paraId="0AE5E6C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73</w:t>
            </w:r>
          </w:p>
          <w:p w14:paraId="30D2E0A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3.20</w:t>
            </w:r>
          </w:p>
        </w:tc>
        <w:tc>
          <w:tcPr>
            <w:tcW w:w="1615" w:type="dxa"/>
          </w:tcPr>
          <w:p w14:paraId="2501D67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4.43</w:t>
            </w:r>
          </w:p>
          <w:p w14:paraId="528C6A1E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2.68</w:t>
            </w:r>
          </w:p>
          <w:p w14:paraId="6FCFDC2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30.93</w:t>
            </w:r>
          </w:p>
          <w:p w14:paraId="143DF3E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0.95</w:t>
            </w:r>
          </w:p>
        </w:tc>
      </w:tr>
      <w:tr w:rsidR="00743612" w:rsidRPr="00504F02" w14:paraId="02478E15" w14:textId="77777777" w:rsidTr="00D5141C">
        <w:trPr>
          <w:jc w:val="center"/>
        </w:trPr>
        <w:tc>
          <w:tcPr>
            <w:tcW w:w="1741" w:type="dxa"/>
          </w:tcPr>
          <w:p w14:paraId="4C93FD04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 xml:space="preserve">Senna </w:t>
            </w:r>
            <w:proofErr w:type="spellStart"/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>obtusifolia</w:t>
            </w:r>
            <w:proofErr w:type="spellEnd"/>
          </w:p>
          <w:p w14:paraId="645E53E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iCs/>
                <w:szCs w:val="22"/>
                <w:lang w:val="en-US"/>
              </w:rPr>
              <w:t>(L.) Irwin and Barneby</w:t>
            </w:r>
          </w:p>
        </w:tc>
        <w:tc>
          <w:tcPr>
            <w:tcW w:w="1307" w:type="dxa"/>
          </w:tcPr>
          <w:p w14:paraId="11C58968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Fabaceae</w:t>
            </w:r>
          </w:p>
        </w:tc>
        <w:tc>
          <w:tcPr>
            <w:tcW w:w="1573" w:type="dxa"/>
          </w:tcPr>
          <w:p w14:paraId="62350F0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Leaves</w:t>
            </w:r>
          </w:p>
        </w:tc>
        <w:tc>
          <w:tcPr>
            <w:tcW w:w="1878" w:type="dxa"/>
          </w:tcPr>
          <w:p w14:paraId="288D8A5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59019B9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2DBB34E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01E9EA4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05CD3D2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10</w:t>
            </w:r>
          </w:p>
          <w:p w14:paraId="2DB08E3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3.43</w:t>
            </w:r>
          </w:p>
          <w:p w14:paraId="694D8F0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43</w:t>
            </w:r>
          </w:p>
          <w:p w14:paraId="5F75823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4.17</w:t>
            </w:r>
          </w:p>
        </w:tc>
        <w:tc>
          <w:tcPr>
            <w:tcW w:w="1615" w:type="dxa"/>
          </w:tcPr>
          <w:p w14:paraId="3A1202E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8.94</w:t>
            </w:r>
          </w:p>
          <w:p w14:paraId="6005255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47.29</w:t>
            </w:r>
          </w:p>
          <w:p w14:paraId="4077406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8.47</w:t>
            </w:r>
          </w:p>
          <w:p w14:paraId="39EE33D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5.67</w:t>
            </w:r>
          </w:p>
        </w:tc>
      </w:tr>
      <w:tr w:rsidR="00743612" w:rsidRPr="00504F02" w14:paraId="02431BCE" w14:textId="77777777" w:rsidTr="00D5141C">
        <w:trPr>
          <w:jc w:val="center"/>
        </w:trPr>
        <w:tc>
          <w:tcPr>
            <w:tcW w:w="1741" w:type="dxa"/>
          </w:tcPr>
          <w:p w14:paraId="0E22805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 xml:space="preserve">Vernonia glabra </w:t>
            </w:r>
            <w:r w:rsidRPr="00504F02">
              <w:rPr>
                <w:rFonts w:ascii="Times New Roman" w:eastAsiaTheme="minorHAnsi" w:hAnsi="Times New Roman"/>
                <w:iCs/>
                <w:szCs w:val="22"/>
                <w:lang w:val="en-US"/>
              </w:rPr>
              <w:t>(</w:t>
            </w:r>
            <w:proofErr w:type="spellStart"/>
            <w:r w:rsidRPr="00504F02">
              <w:rPr>
                <w:rFonts w:ascii="Times New Roman" w:eastAsiaTheme="minorHAnsi" w:hAnsi="Times New Roman"/>
                <w:iCs/>
                <w:szCs w:val="22"/>
                <w:lang w:val="en-US"/>
              </w:rPr>
              <w:t>Streetz</w:t>
            </w:r>
            <w:proofErr w:type="spellEnd"/>
            <w:r w:rsidRPr="00504F02">
              <w:rPr>
                <w:rFonts w:ascii="Times New Roman" w:eastAsiaTheme="minorHAnsi" w:hAnsi="Times New Roman"/>
                <w:iCs/>
                <w:szCs w:val="22"/>
                <w:lang w:val="en-US"/>
              </w:rPr>
              <w:t>) Vatke</w:t>
            </w:r>
          </w:p>
        </w:tc>
        <w:tc>
          <w:tcPr>
            <w:tcW w:w="1307" w:type="dxa"/>
          </w:tcPr>
          <w:p w14:paraId="5CA252B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Asteraceae</w:t>
            </w:r>
          </w:p>
        </w:tc>
        <w:tc>
          <w:tcPr>
            <w:tcW w:w="1573" w:type="dxa"/>
          </w:tcPr>
          <w:p w14:paraId="5A4CF1E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Leaves</w:t>
            </w:r>
          </w:p>
        </w:tc>
        <w:tc>
          <w:tcPr>
            <w:tcW w:w="1878" w:type="dxa"/>
          </w:tcPr>
          <w:p w14:paraId="54EA060F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30F75C0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1C92EFB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4C03BBB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4644383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97</w:t>
            </w:r>
          </w:p>
          <w:p w14:paraId="422D5153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3.77</w:t>
            </w:r>
          </w:p>
          <w:p w14:paraId="5F95B198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3.90</w:t>
            </w:r>
          </w:p>
          <w:p w14:paraId="0CCB0943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3.73</w:t>
            </w:r>
          </w:p>
        </w:tc>
        <w:tc>
          <w:tcPr>
            <w:tcW w:w="1615" w:type="dxa"/>
          </w:tcPr>
          <w:p w14:paraId="642EF82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43.84</w:t>
            </w:r>
          </w:p>
          <w:p w14:paraId="78F3AFF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54.65</w:t>
            </w:r>
          </w:p>
          <w:p w14:paraId="37B2538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32.43</w:t>
            </w:r>
          </w:p>
          <w:p w14:paraId="4F3A14F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22</w:t>
            </w:r>
          </w:p>
        </w:tc>
      </w:tr>
      <w:tr w:rsidR="00743612" w:rsidRPr="00504F02" w14:paraId="0B6DF4E3" w14:textId="77777777" w:rsidTr="00D5141C">
        <w:trPr>
          <w:jc w:val="center"/>
        </w:trPr>
        <w:tc>
          <w:tcPr>
            <w:tcW w:w="1741" w:type="dxa"/>
          </w:tcPr>
          <w:p w14:paraId="638E59A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  <w:proofErr w:type="spellStart"/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>Warburgia</w:t>
            </w:r>
            <w:proofErr w:type="spellEnd"/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 xml:space="preserve"> </w:t>
            </w:r>
            <w:proofErr w:type="spellStart"/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>ugandensis</w:t>
            </w:r>
            <w:proofErr w:type="spellEnd"/>
          </w:p>
          <w:p w14:paraId="6712D8E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iCs/>
                <w:szCs w:val="22"/>
                <w:lang w:val="en-US"/>
              </w:rPr>
              <w:t>Sprague</w:t>
            </w:r>
          </w:p>
        </w:tc>
        <w:tc>
          <w:tcPr>
            <w:tcW w:w="1307" w:type="dxa"/>
          </w:tcPr>
          <w:p w14:paraId="5918EAD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proofErr w:type="spellStart"/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Canellaceae</w:t>
            </w:r>
            <w:proofErr w:type="spellEnd"/>
          </w:p>
        </w:tc>
        <w:tc>
          <w:tcPr>
            <w:tcW w:w="1573" w:type="dxa"/>
          </w:tcPr>
          <w:p w14:paraId="2BF625C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Leaves</w:t>
            </w:r>
          </w:p>
        </w:tc>
        <w:tc>
          <w:tcPr>
            <w:tcW w:w="1878" w:type="dxa"/>
          </w:tcPr>
          <w:p w14:paraId="1D141DCF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27C851D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4AF93F9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57092F1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166057C8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07</w:t>
            </w:r>
          </w:p>
          <w:p w14:paraId="09143FA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6.47</w:t>
            </w:r>
          </w:p>
          <w:p w14:paraId="68DA41F4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40</w:t>
            </w:r>
          </w:p>
          <w:p w14:paraId="1821238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9.07</w:t>
            </w:r>
          </w:p>
        </w:tc>
        <w:tc>
          <w:tcPr>
            <w:tcW w:w="1615" w:type="dxa"/>
          </w:tcPr>
          <w:p w14:paraId="4A5BDAF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6.18</w:t>
            </w:r>
          </w:p>
          <w:p w14:paraId="40ECEE8E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7.53</w:t>
            </w:r>
          </w:p>
          <w:p w14:paraId="5C88A4D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3.37</w:t>
            </w:r>
          </w:p>
          <w:p w14:paraId="01288B2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97</w:t>
            </w:r>
          </w:p>
        </w:tc>
      </w:tr>
      <w:tr w:rsidR="00743612" w:rsidRPr="00504F02" w14:paraId="40CA4388" w14:textId="77777777" w:rsidTr="00D5141C">
        <w:trPr>
          <w:jc w:val="center"/>
        </w:trPr>
        <w:tc>
          <w:tcPr>
            <w:tcW w:w="1741" w:type="dxa"/>
          </w:tcPr>
          <w:p w14:paraId="14586D0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</w:p>
        </w:tc>
        <w:tc>
          <w:tcPr>
            <w:tcW w:w="1307" w:type="dxa"/>
          </w:tcPr>
          <w:p w14:paraId="1F5B6C3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</w:p>
        </w:tc>
        <w:tc>
          <w:tcPr>
            <w:tcW w:w="1573" w:type="dxa"/>
          </w:tcPr>
          <w:p w14:paraId="11543552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Leaf stalk</w:t>
            </w:r>
          </w:p>
        </w:tc>
        <w:tc>
          <w:tcPr>
            <w:tcW w:w="1878" w:type="dxa"/>
          </w:tcPr>
          <w:p w14:paraId="668E3BC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79973CB4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3A00C8F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4B2A8412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3919864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0.73</w:t>
            </w:r>
          </w:p>
          <w:p w14:paraId="2341F0B2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90</w:t>
            </w:r>
          </w:p>
          <w:p w14:paraId="33BBA36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63</w:t>
            </w:r>
          </w:p>
          <w:p w14:paraId="40784583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2.9</w:t>
            </w:r>
          </w:p>
        </w:tc>
        <w:tc>
          <w:tcPr>
            <w:tcW w:w="1615" w:type="dxa"/>
          </w:tcPr>
          <w:p w14:paraId="610F9B0A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5.68</w:t>
            </w:r>
          </w:p>
          <w:p w14:paraId="2EBBB06A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0.09</w:t>
            </w:r>
          </w:p>
          <w:p w14:paraId="716BADE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2.62</w:t>
            </w:r>
          </w:p>
          <w:p w14:paraId="4AFC014A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11</w:t>
            </w:r>
          </w:p>
        </w:tc>
      </w:tr>
      <w:tr w:rsidR="00743612" w:rsidRPr="00504F02" w14:paraId="3E8C9A42" w14:textId="77777777" w:rsidTr="00D5141C">
        <w:trPr>
          <w:jc w:val="center"/>
        </w:trPr>
        <w:tc>
          <w:tcPr>
            <w:tcW w:w="1741" w:type="dxa"/>
          </w:tcPr>
          <w:p w14:paraId="2A8D9578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 xml:space="preserve">Zanthoxylum </w:t>
            </w:r>
            <w:proofErr w:type="spellStart"/>
            <w:r w:rsidRPr="00504F02">
              <w:rPr>
                <w:rFonts w:ascii="Times New Roman" w:eastAsiaTheme="minorHAnsi" w:hAnsi="Times New Roman"/>
                <w:i/>
                <w:szCs w:val="22"/>
                <w:lang w:val="en-US"/>
              </w:rPr>
              <w:t>usambarense</w:t>
            </w:r>
            <w:proofErr w:type="spellEnd"/>
          </w:p>
          <w:p w14:paraId="14ABE70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Cs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iCs/>
                <w:szCs w:val="22"/>
                <w:lang w:val="en-US"/>
              </w:rPr>
              <w:t xml:space="preserve">(Engl.) </w:t>
            </w:r>
            <w:proofErr w:type="spellStart"/>
            <w:r w:rsidRPr="00504F02">
              <w:rPr>
                <w:rFonts w:ascii="Times New Roman" w:eastAsiaTheme="minorHAnsi" w:hAnsi="Times New Roman"/>
                <w:iCs/>
                <w:szCs w:val="22"/>
                <w:lang w:val="en-US"/>
              </w:rPr>
              <w:t>Kokwaro</w:t>
            </w:r>
            <w:proofErr w:type="spellEnd"/>
          </w:p>
        </w:tc>
        <w:tc>
          <w:tcPr>
            <w:tcW w:w="1307" w:type="dxa"/>
          </w:tcPr>
          <w:p w14:paraId="21C9ACA4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</w:p>
        </w:tc>
        <w:tc>
          <w:tcPr>
            <w:tcW w:w="1573" w:type="dxa"/>
          </w:tcPr>
          <w:p w14:paraId="50F0C78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Leaves</w:t>
            </w:r>
          </w:p>
        </w:tc>
        <w:tc>
          <w:tcPr>
            <w:tcW w:w="1878" w:type="dxa"/>
          </w:tcPr>
          <w:p w14:paraId="40243A0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48D1DA4E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35B0C70A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59D0A944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34FA7F5A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70</w:t>
            </w:r>
          </w:p>
          <w:p w14:paraId="08F47DE2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5.37</w:t>
            </w:r>
          </w:p>
          <w:p w14:paraId="268E06F1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63</w:t>
            </w:r>
          </w:p>
          <w:p w14:paraId="31AD1C1A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2.67</w:t>
            </w:r>
          </w:p>
        </w:tc>
        <w:tc>
          <w:tcPr>
            <w:tcW w:w="1615" w:type="dxa"/>
          </w:tcPr>
          <w:p w14:paraId="591BCF0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2.09</w:t>
            </w:r>
          </w:p>
          <w:p w14:paraId="1AE271F3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2.73</w:t>
            </w:r>
          </w:p>
          <w:p w14:paraId="7C3A3D68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3.22</w:t>
            </w:r>
          </w:p>
          <w:p w14:paraId="6152BF9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76</w:t>
            </w:r>
          </w:p>
        </w:tc>
      </w:tr>
      <w:tr w:rsidR="00743612" w:rsidRPr="00504F02" w14:paraId="7B1CAC8B" w14:textId="77777777" w:rsidTr="00D5141C">
        <w:trPr>
          <w:jc w:val="center"/>
        </w:trPr>
        <w:tc>
          <w:tcPr>
            <w:tcW w:w="1741" w:type="dxa"/>
          </w:tcPr>
          <w:p w14:paraId="3306BBBB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i/>
                <w:szCs w:val="22"/>
                <w:lang w:val="en-US"/>
              </w:rPr>
            </w:pPr>
          </w:p>
        </w:tc>
        <w:tc>
          <w:tcPr>
            <w:tcW w:w="1307" w:type="dxa"/>
          </w:tcPr>
          <w:p w14:paraId="245CC209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</w:p>
        </w:tc>
        <w:tc>
          <w:tcPr>
            <w:tcW w:w="1573" w:type="dxa"/>
          </w:tcPr>
          <w:p w14:paraId="158CA99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Roots</w:t>
            </w:r>
          </w:p>
        </w:tc>
        <w:tc>
          <w:tcPr>
            <w:tcW w:w="1878" w:type="dxa"/>
          </w:tcPr>
          <w:p w14:paraId="5052C2E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Hexane</w:t>
            </w:r>
          </w:p>
          <w:p w14:paraId="120CB30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Dichloromethane</w:t>
            </w:r>
          </w:p>
          <w:p w14:paraId="0C3BC39F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Ethyl acetate</w:t>
            </w:r>
          </w:p>
          <w:p w14:paraId="6BCC5C3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Methanol</w:t>
            </w:r>
          </w:p>
        </w:tc>
        <w:tc>
          <w:tcPr>
            <w:tcW w:w="1462" w:type="dxa"/>
          </w:tcPr>
          <w:p w14:paraId="19FA7F54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27</w:t>
            </w:r>
          </w:p>
          <w:p w14:paraId="39F368CC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3.97</w:t>
            </w:r>
          </w:p>
          <w:p w14:paraId="4A082530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1.17</w:t>
            </w:r>
          </w:p>
          <w:p w14:paraId="35877C6D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4.90</w:t>
            </w:r>
          </w:p>
        </w:tc>
        <w:tc>
          <w:tcPr>
            <w:tcW w:w="1615" w:type="dxa"/>
          </w:tcPr>
          <w:p w14:paraId="29BD413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8.29</w:t>
            </w:r>
          </w:p>
          <w:p w14:paraId="5C7B5F66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3.31</w:t>
            </w:r>
          </w:p>
          <w:p w14:paraId="0407C165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31.09</w:t>
            </w:r>
          </w:p>
          <w:p w14:paraId="38930467" w14:textId="77777777" w:rsidR="00743612" w:rsidRPr="00504F02" w:rsidRDefault="00743612" w:rsidP="00D5141C">
            <w:pPr>
              <w:jc w:val="center"/>
              <w:rPr>
                <w:rFonts w:ascii="Times New Roman" w:eastAsiaTheme="minorHAnsi" w:hAnsi="Times New Roman"/>
                <w:szCs w:val="22"/>
                <w:lang w:val="en-US"/>
              </w:rPr>
            </w:pPr>
            <w:r w:rsidRPr="00504F02">
              <w:rPr>
                <w:rFonts w:ascii="Times New Roman" w:eastAsiaTheme="minorHAnsi" w:hAnsi="Times New Roman"/>
                <w:szCs w:val="22"/>
                <w:lang w:val="en-US"/>
              </w:rPr>
              <w:t>2.57</w:t>
            </w:r>
          </w:p>
        </w:tc>
      </w:tr>
    </w:tbl>
    <w:p w14:paraId="16145B7E" w14:textId="77777777" w:rsidR="00743612" w:rsidRDefault="00743612" w:rsidP="00743612"/>
    <w:p w14:paraId="4EE92305" w14:textId="77777777" w:rsidR="00743612" w:rsidRDefault="00743612" w:rsidP="00743612"/>
    <w:p w14:paraId="60F143D7" w14:textId="2A291922" w:rsidR="00743612" w:rsidRPr="00106F54" w:rsidRDefault="00743612" w:rsidP="00743612">
      <w:pPr>
        <w:spacing w:line="240" w:lineRule="auto"/>
        <w:jc w:val="both"/>
        <w:rPr>
          <w:rFonts w:ascii="Times New Roman" w:eastAsiaTheme="minorHAnsi" w:hAnsi="Times New Roman"/>
          <w:b/>
          <w:sz w:val="24"/>
          <w:szCs w:val="24"/>
          <w:lang w:val="en-US"/>
        </w:rPr>
      </w:pPr>
      <w:r w:rsidRPr="006C2345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966153">
        <w:rPr>
          <w:rFonts w:ascii="Times New Roman" w:hAnsi="Times New Roman"/>
          <w:b/>
          <w:bCs/>
          <w:sz w:val="24"/>
          <w:szCs w:val="24"/>
        </w:rPr>
        <w:t>2</w:t>
      </w:r>
      <w:r w:rsidRPr="006C2345">
        <w:rPr>
          <w:rFonts w:ascii="Times New Roman" w:hAnsi="Times New Roman"/>
          <w:b/>
          <w:bCs/>
          <w:sz w:val="24"/>
          <w:szCs w:val="24"/>
        </w:rPr>
        <w:t>:</w:t>
      </w:r>
      <w:r w:rsidRPr="00106F54">
        <w:rPr>
          <w:rFonts w:ascii="Times New Roman" w:hAnsi="Times New Roman"/>
          <w:sz w:val="24"/>
          <w:szCs w:val="24"/>
        </w:rPr>
        <w:t xml:space="preserve"> </w:t>
      </w:r>
      <w:r w:rsidRPr="00106F54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Gender age, location of capture, and reference number of </w:t>
      </w:r>
      <w:r w:rsidRPr="00A47F51">
        <w:rPr>
          <w:rFonts w:ascii="Times New Roman" w:eastAsiaTheme="minorHAnsi" w:hAnsi="Times New Roman"/>
          <w:iCs/>
          <w:color w:val="000000" w:themeColor="text1"/>
          <w:sz w:val="24"/>
          <w:szCs w:val="24"/>
          <w:lang w:val="en-US"/>
        </w:rPr>
        <w:t xml:space="preserve">the </w:t>
      </w:r>
      <w:r w:rsidRPr="00106F54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>snakes whose venom was used in this study.</w:t>
      </w:r>
    </w:p>
    <w:tbl>
      <w:tblPr>
        <w:tblStyle w:val="TableGrid3"/>
        <w:tblW w:w="102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7"/>
        <w:gridCol w:w="1558"/>
        <w:gridCol w:w="2416"/>
      </w:tblGrid>
      <w:tr w:rsidR="00743612" w:rsidRPr="00106F54" w14:paraId="5E27217C" w14:textId="77777777" w:rsidTr="00D5141C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2C484D2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  <w:t>Species nam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8282D79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  <w:t>Common nam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8657C35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  <w:t>Reference numbe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85AE3C2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1E04F88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45580E3D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b/>
                <w:color w:val="000000" w:themeColor="text1"/>
                <w:sz w:val="24"/>
                <w:szCs w:val="24"/>
                <w:lang w:val="en-US"/>
              </w:rPr>
              <w:t>Location of capture</w:t>
            </w:r>
          </w:p>
        </w:tc>
      </w:tr>
      <w:tr w:rsidR="00743612" w:rsidRPr="00106F54" w14:paraId="04C0E6A1" w14:textId="77777777" w:rsidTr="00D5141C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E3C7E65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Bitis </w:t>
            </w:r>
          </w:p>
          <w:p w14:paraId="11C9B532" w14:textId="7A1F3419" w:rsidR="00743612" w:rsidRPr="00106F54" w:rsidRDefault="00966153" w:rsidP="00D5141C">
            <w:pPr>
              <w:jc w:val="center"/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  <w:t>a</w:t>
            </w:r>
            <w:r w:rsidR="00743612" w:rsidRPr="00106F54"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  <w:t>rietan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239041A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Puff</w:t>
            </w:r>
          </w:p>
          <w:p w14:paraId="605F111E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d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A20842B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K17190</w:t>
            </w:r>
          </w:p>
          <w:p w14:paraId="0C7B2F0E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K17193</w:t>
            </w:r>
          </w:p>
          <w:p w14:paraId="6CC8DFDC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K18081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140E877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ult</w:t>
            </w:r>
          </w:p>
          <w:p w14:paraId="62230CA6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ult</w:t>
            </w:r>
          </w:p>
          <w:p w14:paraId="75A91A09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358D463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Male</w:t>
            </w:r>
          </w:p>
          <w:p w14:paraId="31D8C364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Female</w:t>
            </w:r>
          </w:p>
          <w:p w14:paraId="63CC9CAE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3BA3B8BF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Watamu</w:t>
            </w:r>
            <w:proofErr w:type="spellEnd"/>
          </w:p>
          <w:p w14:paraId="12F342B1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Kizingo</w:t>
            </w:r>
            <w:proofErr w:type="spellEnd"/>
          </w:p>
          <w:p w14:paraId="195248D6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rabuko</w:t>
            </w:r>
            <w:proofErr w:type="spellEnd"/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 xml:space="preserve"> Sokoke</w:t>
            </w:r>
          </w:p>
        </w:tc>
      </w:tr>
      <w:tr w:rsidR="00743612" w:rsidRPr="00106F54" w14:paraId="04265A66" w14:textId="77777777" w:rsidTr="00D5141C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75C5A65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Naja </w:t>
            </w:r>
          </w:p>
          <w:p w14:paraId="2D04BF77" w14:textId="21827AB0" w:rsidR="00743612" w:rsidRPr="00106F54" w:rsidRDefault="00966153" w:rsidP="00D5141C">
            <w:pPr>
              <w:jc w:val="center"/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  <w:t>a</w:t>
            </w:r>
            <w:r w:rsidR="00743612" w:rsidRPr="00106F54"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  <w:t>shei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A320BED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Large brown spitting cobra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D0058D0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K16189</w:t>
            </w:r>
          </w:p>
          <w:p w14:paraId="715C1BF8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K16648</w:t>
            </w:r>
          </w:p>
          <w:p w14:paraId="75A9F552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K17678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435514A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ult</w:t>
            </w:r>
          </w:p>
          <w:p w14:paraId="5C7C3928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ult</w:t>
            </w:r>
          </w:p>
          <w:p w14:paraId="24A992FE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878DD7D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Female</w:t>
            </w:r>
          </w:p>
          <w:p w14:paraId="6FD5B543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Female</w:t>
            </w:r>
          </w:p>
          <w:p w14:paraId="7497B5A9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7B210B01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Watamu</w:t>
            </w:r>
            <w:proofErr w:type="spellEnd"/>
          </w:p>
          <w:p w14:paraId="3DB013E2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Kilifi</w:t>
            </w:r>
          </w:p>
          <w:p w14:paraId="26F79BF2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Watamu</w:t>
            </w:r>
            <w:proofErr w:type="spellEnd"/>
          </w:p>
        </w:tc>
      </w:tr>
      <w:tr w:rsidR="00743612" w:rsidRPr="00106F54" w14:paraId="1FDE4A59" w14:textId="77777777" w:rsidTr="00D5141C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E66B978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Naja </w:t>
            </w:r>
          </w:p>
          <w:p w14:paraId="55E61632" w14:textId="734D4F82" w:rsidR="00743612" w:rsidRPr="00106F54" w:rsidRDefault="00966153" w:rsidP="00D5141C">
            <w:pPr>
              <w:jc w:val="center"/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  <w:t>s</w:t>
            </w:r>
            <w:r w:rsidR="00743612" w:rsidRPr="00106F54">
              <w:rPr>
                <w:rFonts w:ascii="Times New Roman" w:eastAsiaTheme="minorHAnsi" w:hAnsi="Times New Roman"/>
                <w:i/>
                <w:color w:val="000000" w:themeColor="text1"/>
                <w:sz w:val="24"/>
                <w:szCs w:val="24"/>
                <w:lang w:val="en-US"/>
              </w:rPr>
              <w:t>ubfulva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6EE61B0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Forest</w:t>
            </w:r>
          </w:p>
          <w:p w14:paraId="3226A1DD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cobra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F1C57C1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K10293</w:t>
            </w:r>
          </w:p>
          <w:p w14:paraId="4D5F50FE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K17954</w:t>
            </w:r>
          </w:p>
          <w:p w14:paraId="5CB2FDDC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K18019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9C1B5BD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ult</w:t>
            </w:r>
          </w:p>
          <w:p w14:paraId="7766052C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ult</w:t>
            </w:r>
          </w:p>
          <w:p w14:paraId="1FE1704F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69E3BFA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Male</w:t>
            </w:r>
          </w:p>
          <w:p w14:paraId="1F6F9EEB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Male</w:t>
            </w:r>
          </w:p>
          <w:p w14:paraId="18306096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12F60B59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Kakamega</w:t>
            </w:r>
          </w:p>
          <w:p w14:paraId="041E194C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usia</w:t>
            </w:r>
          </w:p>
          <w:p w14:paraId="11BD226C" w14:textId="77777777" w:rsidR="00743612" w:rsidRPr="00106F54" w:rsidRDefault="00743612" w:rsidP="00D5141C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06F54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Nandi</w:t>
            </w:r>
          </w:p>
        </w:tc>
      </w:tr>
    </w:tbl>
    <w:p w14:paraId="2DD70C41" w14:textId="77777777" w:rsidR="00743612" w:rsidRDefault="00743612" w:rsidP="00743612"/>
    <w:p w14:paraId="2DFDDDE0" w14:textId="77777777" w:rsidR="00743612" w:rsidRDefault="00743612" w:rsidP="00743612"/>
    <w:p w14:paraId="7F35A00E" w14:textId="77777777" w:rsidR="00743612" w:rsidRDefault="00743612" w:rsidP="00743612"/>
    <w:p w14:paraId="474A3671" w14:textId="77777777" w:rsidR="00743612" w:rsidRDefault="00743612" w:rsidP="00743612"/>
    <w:p w14:paraId="0517628C" w14:textId="77777777" w:rsidR="00743612" w:rsidRDefault="00743612" w:rsidP="00743612"/>
    <w:p w14:paraId="6D2C5200" w14:textId="77777777" w:rsidR="00743612" w:rsidRDefault="00743612" w:rsidP="00743612"/>
    <w:p w14:paraId="5852AC3B" w14:textId="77777777" w:rsidR="00743612" w:rsidRDefault="00743612" w:rsidP="00743612"/>
    <w:p w14:paraId="76A6325D" w14:textId="77777777" w:rsidR="00743612" w:rsidRDefault="00743612" w:rsidP="00743612"/>
    <w:p w14:paraId="60E71F4E" w14:textId="77777777" w:rsidR="00743612" w:rsidRDefault="00743612" w:rsidP="00743612"/>
    <w:p w14:paraId="1DA8E78D" w14:textId="77777777" w:rsidR="00743612" w:rsidRDefault="00743612" w:rsidP="00743612"/>
    <w:p w14:paraId="4E9D252D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59881AC5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6519855B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1A461464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199811C6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1FAC0DA2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628EF088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0EA87D0A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31738FC9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292DBD34" w14:textId="77777777" w:rsidR="00F87261" w:rsidRDefault="00F87261" w:rsidP="00F87261">
      <w:pPr>
        <w:spacing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4FD20AE3" w14:textId="20A0FA84" w:rsidR="00F87261" w:rsidRDefault="00F87261" w:rsidP="00F87261">
      <w:pPr>
        <w:spacing w:line="240" w:lineRule="auto"/>
        <w:jc w:val="both"/>
        <w:rPr>
          <w:noProof/>
        </w:rPr>
      </w:pPr>
      <w:r w:rsidRPr="00F87261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Figure S1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: </w:t>
      </w:r>
      <w:r w:rsidR="001B42C7">
        <w:rPr>
          <w:rFonts w:ascii="Times New Roman" w:eastAsia="Times New Roman" w:hAnsi="Times New Roman"/>
          <w:sz w:val="24"/>
          <w:szCs w:val="24"/>
        </w:rPr>
        <w:t>Document from the E</w:t>
      </w:r>
      <w:r w:rsidRPr="00EB3D05">
        <w:rPr>
          <w:rFonts w:ascii="Times New Roman" w:eastAsia="Times New Roman" w:hAnsi="Times New Roman"/>
          <w:sz w:val="24"/>
          <w:szCs w:val="24"/>
        </w:rPr>
        <w:t>ast African Herbarium</w:t>
      </w:r>
      <w:r w:rsidR="007C32B7">
        <w:rPr>
          <w:rFonts w:ascii="Times New Roman" w:eastAsia="Times New Roman" w:hAnsi="Times New Roman"/>
          <w:sz w:val="24"/>
          <w:szCs w:val="24"/>
        </w:rPr>
        <w:t xml:space="preserve"> at the </w:t>
      </w:r>
      <w:r w:rsidRPr="00EB3D05">
        <w:rPr>
          <w:rFonts w:ascii="Times New Roman" w:eastAsia="Times New Roman" w:hAnsi="Times New Roman"/>
          <w:sz w:val="24"/>
          <w:szCs w:val="24"/>
        </w:rPr>
        <w:t>National Museums of Kenya</w:t>
      </w:r>
      <w:r w:rsidR="001B42C7">
        <w:rPr>
          <w:rFonts w:ascii="Times New Roman" w:eastAsia="Times New Roman" w:hAnsi="Times New Roman"/>
          <w:sz w:val="24"/>
          <w:szCs w:val="24"/>
        </w:rPr>
        <w:t xml:space="preserve"> showing the identity of the studied </w:t>
      </w:r>
      <w:r w:rsidR="007C32B7">
        <w:rPr>
          <w:rFonts w:ascii="Times New Roman" w:eastAsia="Times New Roman" w:hAnsi="Times New Roman"/>
          <w:sz w:val="24"/>
          <w:szCs w:val="24"/>
        </w:rPr>
        <w:t xml:space="preserve">medicinal </w:t>
      </w:r>
      <w:r w:rsidR="001B42C7">
        <w:rPr>
          <w:rFonts w:ascii="Times New Roman" w:eastAsia="Times New Roman" w:hAnsi="Times New Roman"/>
          <w:sz w:val="24"/>
          <w:szCs w:val="24"/>
        </w:rPr>
        <w:t>plants</w:t>
      </w:r>
      <w:r w:rsidRPr="00EB3D05">
        <w:rPr>
          <w:rFonts w:ascii="Times New Roman" w:eastAsia="Times New Roman" w:hAnsi="Times New Roman"/>
          <w:sz w:val="24"/>
          <w:szCs w:val="24"/>
        </w:rPr>
        <w:t xml:space="preserve"> (REF NMK/BOT/CTX/1/2/1).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14:paraId="47F88639" w14:textId="77777777" w:rsidR="00F87261" w:rsidRDefault="00F87261" w:rsidP="00F87261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736AAD3" wp14:editId="67443C10">
            <wp:extent cx="5296535" cy="6402491"/>
            <wp:effectExtent l="0" t="0" r="0" b="0"/>
            <wp:docPr id="1218714734" name="Picture 1" descr="A paper with writing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714734" name="Picture 1" descr="A paper with writing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948" cy="641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217CB" w14:textId="77777777" w:rsidR="00F87261" w:rsidRDefault="00F87261" w:rsidP="00F87261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6978D7B" w14:textId="77777777" w:rsidR="00F87261" w:rsidRPr="004D2CF4" w:rsidRDefault="00F87261" w:rsidP="00F87261">
      <w:pPr>
        <w:tabs>
          <w:tab w:val="left" w:pos="5400"/>
        </w:tabs>
        <w:rPr>
          <w:rFonts w:ascii="Times New Roman" w:hAnsi="Times New Roman"/>
          <w:sz w:val="24"/>
          <w:szCs w:val="24"/>
        </w:rPr>
      </w:pPr>
    </w:p>
    <w:p w14:paraId="4F1B6D24" w14:textId="77777777" w:rsidR="00F87261" w:rsidRDefault="00F87261" w:rsidP="00F87261"/>
    <w:p w14:paraId="73C7DB7E" w14:textId="6A36E687" w:rsidR="00743612" w:rsidRDefault="00743612" w:rsidP="00743612"/>
    <w:p w14:paraId="7C9ED809" w14:textId="21BCBFE5" w:rsidR="00743612" w:rsidRPr="008A66AC" w:rsidRDefault="008A66AC" w:rsidP="008A66AC">
      <w:r w:rsidRPr="008A66AC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Figure S2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: </w:t>
      </w:r>
      <w:r w:rsidR="007C32B7">
        <w:rPr>
          <w:rFonts w:ascii="Times New Roman" w:eastAsia="Times New Roman" w:hAnsi="Times New Roman"/>
          <w:sz w:val="24"/>
          <w:szCs w:val="24"/>
        </w:rPr>
        <w:t xml:space="preserve">Ethical approval document from the </w:t>
      </w:r>
      <w:r w:rsidRPr="00EB3D05">
        <w:rPr>
          <w:rFonts w:ascii="Times New Roman" w:eastAsia="Times New Roman" w:hAnsi="Times New Roman"/>
          <w:sz w:val="24"/>
          <w:szCs w:val="24"/>
        </w:rPr>
        <w:t xml:space="preserve">Biosafety Animal Use and Ethics Committee </w:t>
      </w:r>
      <w:r w:rsidR="007C32B7">
        <w:rPr>
          <w:rFonts w:ascii="Times New Roman" w:eastAsia="Times New Roman" w:hAnsi="Times New Roman"/>
          <w:sz w:val="24"/>
          <w:szCs w:val="24"/>
        </w:rPr>
        <w:t xml:space="preserve">at the University of Nairobi </w:t>
      </w:r>
      <w:r w:rsidRPr="00EB3D05">
        <w:rPr>
          <w:rFonts w:ascii="Times New Roman" w:eastAsia="Times New Roman" w:hAnsi="Times New Roman"/>
          <w:sz w:val="24"/>
          <w:szCs w:val="24"/>
        </w:rPr>
        <w:t>(REF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EB3D05">
        <w:rPr>
          <w:rFonts w:ascii="Times New Roman" w:eastAsia="Times New Roman" w:hAnsi="Times New Roman"/>
          <w:sz w:val="24"/>
          <w:szCs w:val="24"/>
        </w:rPr>
        <w:t>BAUEC/2019/2020).</w:t>
      </w:r>
    </w:p>
    <w:p w14:paraId="5CE862B1" w14:textId="77777777" w:rsidR="009979E1" w:rsidRDefault="009979E1" w:rsidP="009979E1">
      <w:pPr>
        <w:spacing w:line="24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5737D27F" wp14:editId="4CF0BE4B">
            <wp:extent cx="5124450" cy="5257800"/>
            <wp:effectExtent l="0" t="0" r="0" b="0"/>
            <wp:docPr id="7986060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680" cy="5264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F0394" w14:textId="77777777" w:rsidR="009979E1" w:rsidRPr="004D2CF4" w:rsidRDefault="009979E1" w:rsidP="009979E1">
      <w:pPr>
        <w:rPr>
          <w:rFonts w:ascii="Times New Roman" w:hAnsi="Times New Roman"/>
          <w:sz w:val="24"/>
          <w:szCs w:val="24"/>
        </w:rPr>
      </w:pPr>
    </w:p>
    <w:p w14:paraId="72D93874" w14:textId="77777777" w:rsidR="009979E1" w:rsidRDefault="009979E1" w:rsidP="009979E1">
      <w:pPr>
        <w:rPr>
          <w:noProof/>
        </w:rPr>
      </w:pPr>
    </w:p>
    <w:p w14:paraId="1257A55E" w14:textId="77777777" w:rsidR="009979E1" w:rsidRDefault="009979E1" w:rsidP="009979E1">
      <w:pPr>
        <w:tabs>
          <w:tab w:val="left" w:pos="540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sectPr w:rsidR="009979E1" w:rsidSect="00E9553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9E255" w14:textId="77777777" w:rsidR="00E9553C" w:rsidRDefault="00E9553C">
      <w:pPr>
        <w:spacing w:after="0" w:line="240" w:lineRule="auto"/>
      </w:pPr>
      <w:r>
        <w:separator/>
      </w:r>
    </w:p>
  </w:endnote>
  <w:endnote w:type="continuationSeparator" w:id="0">
    <w:p w14:paraId="56E6C44F" w14:textId="77777777" w:rsidR="00E9553C" w:rsidRDefault="00E95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1697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2B3AF" w14:textId="77777777" w:rsidR="00FA5E7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643263" w14:textId="77777777" w:rsidR="00FA5E7F" w:rsidRDefault="00FA5E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2B781" w14:textId="77777777" w:rsidR="00E9553C" w:rsidRDefault="00E9553C">
      <w:pPr>
        <w:spacing w:after="0" w:line="240" w:lineRule="auto"/>
      </w:pPr>
      <w:r>
        <w:separator/>
      </w:r>
    </w:p>
  </w:footnote>
  <w:footnote w:type="continuationSeparator" w:id="0">
    <w:p w14:paraId="3FB5F4EC" w14:textId="77777777" w:rsidR="00E9553C" w:rsidRDefault="00E955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36CD3"/>
    <w:multiLevelType w:val="hybridMultilevel"/>
    <w:tmpl w:val="0F16100A"/>
    <w:lvl w:ilvl="0" w:tplc="4324108C">
      <w:start w:val="1"/>
      <w:numFmt w:val="upperLetter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91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9E1"/>
    <w:rsid w:val="000D7346"/>
    <w:rsid w:val="001B42C7"/>
    <w:rsid w:val="001C3B87"/>
    <w:rsid w:val="00217074"/>
    <w:rsid w:val="0030000F"/>
    <w:rsid w:val="00337C1F"/>
    <w:rsid w:val="0038611F"/>
    <w:rsid w:val="007250AA"/>
    <w:rsid w:val="00743612"/>
    <w:rsid w:val="007C32B7"/>
    <w:rsid w:val="007C5A36"/>
    <w:rsid w:val="008A66AC"/>
    <w:rsid w:val="008B1FC8"/>
    <w:rsid w:val="008C009C"/>
    <w:rsid w:val="00966153"/>
    <w:rsid w:val="009979E1"/>
    <w:rsid w:val="00C169CF"/>
    <w:rsid w:val="00CA5F3B"/>
    <w:rsid w:val="00D747D6"/>
    <w:rsid w:val="00E9553C"/>
    <w:rsid w:val="00EC6BEF"/>
    <w:rsid w:val="00F87261"/>
    <w:rsid w:val="00FA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EA6DF"/>
  <w15:chartTrackingRefBased/>
  <w15:docId w15:val="{F1501C51-826E-484F-8F70-951D77A1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979E1"/>
    <w:rPr>
      <w:rFonts w:ascii="Calibri" w:eastAsia="Calibri" w:hAnsi="Calibri" w:cs="Times New Roman"/>
      <w:kern w:val="0"/>
      <w:szCs w:val="2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79E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979E1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79E1"/>
  </w:style>
  <w:style w:type="paragraph" w:styleId="ListParagraph">
    <w:name w:val="List Paragraph"/>
    <w:basedOn w:val="Normal"/>
    <w:uiPriority w:val="34"/>
    <w:qFormat/>
    <w:rsid w:val="00743612"/>
    <w:pPr>
      <w:ind w:left="720"/>
      <w:contextualSpacing/>
    </w:pPr>
    <w:rPr>
      <w:rFonts w:asciiTheme="minorHAnsi" w:eastAsiaTheme="minorHAnsi" w:hAnsiTheme="minorHAnsi" w:cstheme="minorBidi"/>
      <w:szCs w:val="22"/>
      <w:lang w:val="en-US"/>
    </w:rPr>
  </w:style>
  <w:style w:type="table" w:styleId="TableGrid">
    <w:name w:val="Table Grid"/>
    <w:basedOn w:val="TableNormal"/>
    <w:uiPriority w:val="39"/>
    <w:rsid w:val="007436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436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7C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5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0AA"/>
    <w:rPr>
      <w:rFonts w:ascii="Calibri" w:eastAsia="Calibri" w:hAnsi="Calibri" w:cs="Times New Roman"/>
      <w:kern w:val="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chan Okumu</dc:creator>
  <cp:keywords/>
  <dc:description/>
  <cp:lastModifiedBy>Laura Davis</cp:lastModifiedBy>
  <cp:revision>10</cp:revision>
  <dcterms:created xsi:type="dcterms:W3CDTF">2024-02-03T06:29:00Z</dcterms:created>
  <dcterms:modified xsi:type="dcterms:W3CDTF">2024-04-05T08:21:00Z</dcterms:modified>
</cp:coreProperties>
</file>